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1E98A" w14:textId="19E9CD5D" w:rsidR="006A1612" w:rsidRPr="00954C8E" w:rsidRDefault="00954C8E" w:rsidP="001E24AB">
      <w:pPr>
        <w:jc w:val="center"/>
        <w:rPr>
          <w:rFonts w:cs="Tahoma"/>
          <w:b/>
          <w:sz w:val="22"/>
          <w:szCs w:val="22"/>
        </w:rPr>
      </w:pPr>
      <w:r>
        <w:rPr>
          <w:rFonts w:cs="Tahoma"/>
          <w:b/>
          <w:sz w:val="22"/>
          <w:szCs w:val="22"/>
        </w:rPr>
        <w:t>APPENDIX</w:t>
      </w:r>
    </w:p>
    <w:p w14:paraId="4BF93404" w14:textId="77777777" w:rsidR="00954C8E" w:rsidRDefault="00954C8E">
      <w:pPr>
        <w:jc w:val="center"/>
        <w:rPr>
          <w:rFonts w:cs="Tahoma"/>
          <w:b/>
          <w:bCs/>
          <w:sz w:val="22"/>
          <w:szCs w:val="22"/>
        </w:rPr>
      </w:pPr>
    </w:p>
    <w:p w14:paraId="324D520C" w14:textId="77777777" w:rsidR="006A1612" w:rsidRDefault="006A1612">
      <w:pPr>
        <w:jc w:val="center"/>
        <w:rPr>
          <w:rFonts w:cs="Tahoma"/>
          <w:b/>
          <w:bCs/>
          <w:sz w:val="22"/>
          <w:szCs w:val="22"/>
        </w:rPr>
      </w:pPr>
      <w:r>
        <w:rPr>
          <w:rFonts w:cs="Tahoma"/>
          <w:b/>
          <w:bCs/>
          <w:sz w:val="22"/>
          <w:szCs w:val="22"/>
        </w:rPr>
        <w:t>QOL DOMAIN FACETS</w:t>
      </w:r>
    </w:p>
    <w:p w14:paraId="5B5172F8" w14:textId="77777777" w:rsidR="006A1612" w:rsidRDefault="006A1612">
      <w:pPr>
        <w:rPr>
          <w:rFonts w:cs="Tahoma"/>
          <w:sz w:val="22"/>
          <w:szCs w:val="22"/>
        </w:rPr>
      </w:pPr>
    </w:p>
    <w:p w14:paraId="5EB4816A" w14:textId="77777777" w:rsidR="006A1612" w:rsidRDefault="006A1612">
      <w:pPr>
        <w:rPr>
          <w:rFonts w:cs="Tahoma"/>
          <w:b/>
          <w:bCs/>
          <w:sz w:val="22"/>
          <w:szCs w:val="22"/>
        </w:rPr>
      </w:pPr>
      <w:r>
        <w:rPr>
          <w:rFonts w:cs="Tahoma"/>
          <w:b/>
          <w:bCs/>
          <w:sz w:val="22"/>
          <w:szCs w:val="22"/>
        </w:rPr>
        <w:t>QOL 1 MINDFULNESS</w:t>
      </w:r>
    </w:p>
    <w:p w14:paraId="4DD599DF" w14:textId="77777777" w:rsidR="006A1612" w:rsidRDefault="006A1612">
      <w:pPr>
        <w:rPr>
          <w:rFonts w:cs="Tahoma"/>
          <w:i/>
          <w:iCs/>
          <w:sz w:val="22"/>
          <w:szCs w:val="22"/>
        </w:rPr>
      </w:pPr>
      <w:r>
        <w:rPr>
          <w:rFonts w:cs="Tahoma"/>
          <w:i/>
          <w:iCs/>
          <w:sz w:val="22"/>
          <w:szCs w:val="22"/>
        </w:rPr>
        <w:t xml:space="preserve">Dimension </w:t>
      </w:r>
      <w:r>
        <w:rPr>
          <w:rFonts w:cs="Tahoma"/>
          <w:i/>
          <w:iCs/>
          <w:sz w:val="22"/>
          <w:szCs w:val="22"/>
        </w:rPr>
        <w:tab/>
      </w:r>
      <w:r>
        <w:rPr>
          <w:rFonts w:cs="Tahoma"/>
          <w:i/>
          <w:iCs/>
          <w:sz w:val="22"/>
          <w:szCs w:val="22"/>
        </w:rPr>
        <w:tab/>
      </w:r>
      <w:r>
        <w:rPr>
          <w:rFonts w:cs="Tahoma"/>
          <w:i/>
          <w:iCs/>
          <w:sz w:val="22"/>
          <w:szCs w:val="22"/>
        </w:rPr>
        <w:tab/>
        <w:t>Definition</w:t>
      </w:r>
    </w:p>
    <w:p w14:paraId="167CDC1A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Disengagement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To be able to actively disengage from habitual cognitive routines</w:t>
      </w:r>
    </w:p>
    <w:p w14:paraId="4F148DFD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Present Moment Awareness</w:t>
      </w:r>
      <w:r>
        <w:rPr>
          <w:rFonts w:cs="Tahoma"/>
          <w:sz w:val="22"/>
          <w:szCs w:val="22"/>
        </w:rPr>
        <w:tab/>
        <w:t>A present time, moment by moment awareness/consciousness of all sensation</w:t>
      </w:r>
    </w:p>
    <w:p w14:paraId="6297F3C2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Acceptance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An ability to have acceptance/equanimity of emotional pleasure or pain</w:t>
      </w:r>
    </w:p>
    <w:p w14:paraId="7A6F32F0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3rd Person Observation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To observe mental events as passing not as real entities to be engaged in</w:t>
      </w:r>
    </w:p>
    <w:p w14:paraId="17021CBF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Response Flexibility/Freshness</w:t>
      </w:r>
      <w:r>
        <w:rPr>
          <w:rFonts w:cs="Tahoma"/>
          <w:sz w:val="22"/>
          <w:szCs w:val="22"/>
        </w:rPr>
        <w:tab/>
        <w:t>To respond uniquely/freshly to each new event (non-habitual)</w:t>
      </w:r>
    </w:p>
    <w:p w14:paraId="47159318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 xml:space="preserve">Perceptual/Diagnostic Clarity </w:t>
      </w:r>
      <w:r>
        <w:rPr>
          <w:rFonts w:cs="Tahoma"/>
          <w:sz w:val="22"/>
          <w:szCs w:val="22"/>
        </w:rPr>
        <w:tab/>
        <w:t>The ability to identify and view clearly the nature of one's emotional states</w:t>
      </w:r>
    </w:p>
    <w:p w14:paraId="21B8D30B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Openness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The ability to be open to all experiences</w:t>
      </w:r>
    </w:p>
    <w:p w14:paraId="4A84FFDF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Non-reflexive Thought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The ability to direct cognitive operations objectively without reference to the self</w:t>
      </w:r>
    </w:p>
    <w:p w14:paraId="6B58F4A9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Deeper Perspective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Awareness that what is occurring is in a context of the larger background of life</w:t>
      </w:r>
    </w:p>
    <w:p w14:paraId="4EAEF1C0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Inner Reference Point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 xml:space="preserve">The ability to identify and trust your inner knowing </w:t>
      </w:r>
    </w:p>
    <w:p w14:paraId="287D446B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Interpersonal Equanimity</w:t>
      </w:r>
      <w:r>
        <w:rPr>
          <w:rFonts w:cs="Tahoma"/>
          <w:sz w:val="22"/>
          <w:szCs w:val="22"/>
        </w:rPr>
        <w:tab/>
        <w:t>The capacity to treat others non-judgmentally and compassionately</w:t>
      </w:r>
    </w:p>
    <w:p w14:paraId="68B68566" w14:textId="77777777" w:rsidR="006A1612" w:rsidRDefault="00954C8E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Regulation of Attention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 w:rsidR="006A1612">
        <w:rPr>
          <w:rFonts w:cs="Tahoma"/>
          <w:sz w:val="22"/>
          <w:szCs w:val="22"/>
        </w:rPr>
        <w:t>The ability to intentionally direct or self-regulate attention wherever required</w:t>
      </w:r>
    </w:p>
    <w:p w14:paraId="3D2893AA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Thought Suspension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The ability to suspend logical thought processes and just be</w:t>
      </w:r>
    </w:p>
    <w:p w14:paraId="58B5B307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Relaxation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A natural relaxation response to events</w:t>
      </w:r>
    </w:p>
    <w:p w14:paraId="4DA1FE51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Objective Body Awareness</w:t>
      </w:r>
      <w:r>
        <w:rPr>
          <w:rFonts w:cs="Tahoma"/>
          <w:sz w:val="22"/>
          <w:szCs w:val="22"/>
        </w:rPr>
        <w:tab/>
        <w:t>Non-critical focus of physical sensation</w:t>
      </w:r>
    </w:p>
    <w:p w14:paraId="5AA63D0B" w14:textId="77777777" w:rsidR="006A1612" w:rsidRDefault="006A1612">
      <w:pPr>
        <w:rPr>
          <w:rFonts w:cs="Tahoma"/>
          <w:sz w:val="22"/>
          <w:szCs w:val="22"/>
        </w:rPr>
      </w:pPr>
    </w:p>
    <w:p w14:paraId="3680C41C" w14:textId="77777777" w:rsidR="006A1612" w:rsidRDefault="006A1612">
      <w:pPr>
        <w:rPr>
          <w:rFonts w:cs="Tahoma"/>
          <w:b/>
          <w:bCs/>
          <w:sz w:val="22"/>
          <w:szCs w:val="22"/>
        </w:rPr>
      </w:pPr>
      <w:r>
        <w:rPr>
          <w:rFonts w:cs="Tahoma"/>
          <w:b/>
          <w:bCs/>
          <w:sz w:val="22"/>
          <w:szCs w:val="22"/>
        </w:rPr>
        <w:t>QOL 2 GLOBAL SELF-CONCEPT</w:t>
      </w:r>
    </w:p>
    <w:p w14:paraId="04F03C58" w14:textId="77777777" w:rsidR="006A1612" w:rsidRDefault="006A1612">
      <w:pPr>
        <w:rPr>
          <w:rFonts w:cs="Tahoma"/>
          <w:i/>
          <w:iCs/>
          <w:sz w:val="22"/>
          <w:szCs w:val="22"/>
        </w:rPr>
      </w:pPr>
      <w:r>
        <w:rPr>
          <w:rFonts w:cs="Tahoma"/>
          <w:i/>
          <w:iCs/>
          <w:sz w:val="22"/>
          <w:szCs w:val="22"/>
        </w:rPr>
        <w:t>Dimension</w:t>
      </w:r>
      <w:r>
        <w:rPr>
          <w:rFonts w:cs="Tahoma"/>
          <w:i/>
          <w:iCs/>
          <w:sz w:val="22"/>
          <w:szCs w:val="22"/>
        </w:rPr>
        <w:tab/>
      </w:r>
      <w:r>
        <w:rPr>
          <w:rFonts w:cs="Tahoma"/>
          <w:i/>
          <w:iCs/>
          <w:sz w:val="22"/>
          <w:szCs w:val="22"/>
        </w:rPr>
        <w:tab/>
      </w:r>
      <w:r>
        <w:rPr>
          <w:rFonts w:cs="Tahoma"/>
          <w:i/>
          <w:iCs/>
          <w:sz w:val="22"/>
          <w:szCs w:val="22"/>
        </w:rPr>
        <w:tab/>
        <w:t>Definition</w:t>
      </w:r>
    </w:p>
    <w:p w14:paraId="0F47AB1A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Intellectual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Feeling comfortable with one's level of intellectual competence</w:t>
      </w:r>
    </w:p>
    <w:p w14:paraId="4B7BC196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Social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Feeling connected and at ease with other people and their opinions of oneself</w:t>
      </w:r>
      <w:r>
        <w:rPr>
          <w:rFonts w:cs="Tahoma"/>
          <w:sz w:val="22"/>
          <w:szCs w:val="22"/>
        </w:rPr>
        <w:tab/>
      </w:r>
    </w:p>
    <w:p w14:paraId="65BE79B9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Performance / Behaviour</w:t>
      </w:r>
      <w:r>
        <w:rPr>
          <w:rFonts w:cs="Tahoma"/>
          <w:sz w:val="22"/>
          <w:szCs w:val="22"/>
        </w:rPr>
        <w:tab/>
        <w:t>Satisfied with one's general behaviour / performance across areas</w:t>
      </w:r>
    </w:p>
    <w:p w14:paraId="57508D11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Attractiveness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Accepting of one's appearance and physical abilities / functioning</w:t>
      </w:r>
      <w:r>
        <w:rPr>
          <w:rFonts w:cs="Tahoma"/>
          <w:sz w:val="22"/>
          <w:szCs w:val="22"/>
        </w:rPr>
        <w:tab/>
      </w:r>
    </w:p>
    <w:p w14:paraId="48409D5E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Self Beliefs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Having positive beliefs about the self and one's abilities</w:t>
      </w:r>
    </w:p>
    <w:p w14:paraId="71E1F0F8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Self-Management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Ability to realistically monitor thoughts and actions relative to the situation</w:t>
      </w:r>
    </w:p>
    <w:p w14:paraId="03E6416D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Intrinsic Motivation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 xml:space="preserve">The tendency to have one's life goals </w:t>
      </w:r>
      <w:r w:rsidR="00A9048A">
        <w:rPr>
          <w:rFonts w:cs="Tahoma"/>
          <w:sz w:val="22"/>
          <w:szCs w:val="22"/>
        </w:rPr>
        <w:t>intrinsically</w:t>
      </w:r>
      <w:r>
        <w:rPr>
          <w:rFonts w:cs="Tahoma"/>
          <w:sz w:val="22"/>
          <w:szCs w:val="22"/>
        </w:rPr>
        <w:t xml:space="preserve"> not extrinsically driven</w:t>
      </w:r>
    </w:p>
    <w:p w14:paraId="3368924B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Self-Worth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A sense of worth independent of others or performance</w:t>
      </w:r>
    </w:p>
    <w:p w14:paraId="4DC11AB7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Resilience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 xml:space="preserve">A high level of </w:t>
      </w:r>
      <w:r w:rsidR="00A9048A">
        <w:rPr>
          <w:rFonts w:cs="Tahoma"/>
          <w:sz w:val="22"/>
          <w:szCs w:val="22"/>
        </w:rPr>
        <w:t>perseverance</w:t>
      </w:r>
      <w:r>
        <w:rPr>
          <w:rFonts w:cs="Tahoma"/>
          <w:sz w:val="22"/>
          <w:szCs w:val="22"/>
        </w:rPr>
        <w:t xml:space="preserve"> </w:t>
      </w:r>
    </w:p>
    <w:p w14:paraId="042AC5A9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Determinism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A sense of potency of action, achievement and control of one's life</w:t>
      </w:r>
    </w:p>
    <w:p w14:paraId="77ED9C70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Meaning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A sense of meaning and purpose</w:t>
      </w:r>
    </w:p>
    <w:p w14:paraId="71976FCB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Acknowledgment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The degree of self-appraisal dependent upon others</w:t>
      </w:r>
    </w:p>
    <w:p w14:paraId="59A8A95E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Success / Competition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Able to be successful in relation to others</w:t>
      </w:r>
    </w:p>
    <w:p w14:paraId="36766745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Relationships / Support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One's worth in relation to the quality of close relationships</w:t>
      </w:r>
    </w:p>
    <w:p w14:paraId="7764A006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Virtue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Living up to one's moral code and sense of virtue</w:t>
      </w:r>
    </w:p>
    <w:p w14:paraId="6A5BFDD7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Unconditional Love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A sense that one is unconditionally loved by something greater than oneself</w:t>
      </w:r>
    </w:p>
    <w:p w14:paraId="6625FE17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Self-Consistency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The capacity to be consistent across roles</w:t>
      </w:r>
    </w:p>
    <w:p w14:paraId="5A91A227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Authenticity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Acting with a full sense of choice and self-expression</w:t>
      </w:r>
    </w:p>
    <w:p w14:paraId="20069E4B" w14:textId="77777777" w:rsidR="006A1612" w:rsidRDefault="006A1612">
      <w:pPr>
        <w:rPr>
          <w:rFonts w:cs="Tahoma"/>
          <w:sz w:val="22"/>
          <w:szCs w:val="22"/>
        </w:rPr>
      </w:pPr>
    </w:p>
    <w:p w14:paraId="38F35AD8" w14:textId="77777777" w:rsidR="006A1612" w:rsidRDefault="006A1612">
      <w:pPr>
        <w:rPr>
          <w:rFonts w:cs="Tahoma"/>
          <w:b/>
          <w:bCs/>
          <w:sz w:val="22"/>
          <w:szCs w:val="22"/>
        </w:rPr>
      </w:pPr>
      <w:r>
        <w:rPr>
          <w:rFonts w:cs="Tahoma"/>
          <w:b/>
          <w:bCs/>
          <w:sz w:val="22"/>
          <w:szCs w:val="22"/>
        </w:rPr>
        <w:t>QOL 3 LIFE EVENTS RESOLUTION</w:t>
      </w:r>
    </w:p>
    <w:p w14:paraId="6AF0E1C3" w14:textId="77777777" w:rsidR="006A1612" w:rsidRDefault="006A1612">
      <w:pPr>
        <w:rPr>
          <w:rFonts w:cs="Tahoma"/>
          <w:i/>
          <w:iCs/>
          <w:sz w:val="22"/>
          <w:szCs w:val="22"/>
        </w:rPr>
      </w:pPr>
      <w:r>
        <w:rPr>
          <w:rFonts w:cs="Tahoma"/>
          <w:i/>
          <w:iCs/>
          <w:sz w:val="22"/>
          <w:szCs w:val="22"/>
        </w:rPr>
        <w:t>Dimension</w:t>
      </w:r>
      <w:r>
        <w:rPr>
          <w:rFonts w:cs="Tahoma"/>
          <w:i/>
          <w:iCs/>
          <w:sz w:val="22"/>
          <w:szCs w:val="22"/>
        </w:rPr>
        <w:tab/>
      </w:r>
      <w:r>
        <w:rPr>
          <w:rFonts w:cs="Tahoma"/>
          <w:i/>
          <w:iCs/>
          <w:sz w:val="22"/>
          <w:szCs w:val="22"/>
        </w:rPr>
        <w:tab/>
      </w:r>
      <w:r>
        <w:rPr>
          <w:rFonts w:cs="Tahoma"/>
          <w:i/>
          <w:iCs/>
          <w:sz w:val="22"/>
          <w:szCs w:val="22"/>
        </w:rPr>
        <w:tab/>
        <w:t>Definition</w:t>
      </w:r>
    </w:p>
    <w:p w14:paraId="3611F91D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Vividness of Detail Recall</w:t>
      </w:r>
      <w:r>
        <w:rPr>
          <w:rFonts w:cs="Tahoma"/>
          <w:sz w:val="22"/>
          <w:szCs w:val="22"/>
        </w:rPr>
        <w:tab/>
        <w:t>Ability to not focus or dwell on the details of past negative events</w:t>
      </w:r>
    </w:p>
    <w:p w14:paraId="6A8EB05D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Vividness of Affect Recall</w:t>
      </w:r>
      <w:r>
        <w:rPr>
          <w:rFonts w:cs="Tahoma"/>
          <w:sz w:val="22"/>
          <w:szCs w:val="22"/>
        </w:rPr>
        <w:tab/>
        <w:t>Ability to not focus or dwell on the negative affect of past negative events</w:t>
      </w:r>
    </w:p>
    <w:p w14:paraId="7F10D006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Adaptation/Habituation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The ability to disengage from the negative effect of upsetting life events</w:t>
      </w:r>
    </w:p>
    <w:p w14:paraId="43097A21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Interpretation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The capacity to interpret past life events in either a neutral or positive way</w:t>
      </w:r>
    </w:p>
    <w:p w14:paraId="5D9F18E1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Initial Response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The ability to initially respond to present life events in a neutral or positive way</w:t>
      </w:r>
    </w:p>
    <w:p w14:paraId="3B8A6839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Contextualising/Contrast</w:t>
      </w:r>
      <w:r>
        <w:rPr>
          <w:rFonts w:cs="Tahoma"/>
          <w:sz w:val="22"/>
          <w:szCs w:val="22"/>
        </w:rPr>
        <w:tab/>
        <w:t>To see negative events in the context of other positive events</w:t>
      </w:r>
    </w:p>
    <w:p w14:paraId="47CD2F8B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Sense of Control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To feel a sense of personal control about the life event</w:t>
      </w:r>
    </w:p>
    <w:p w14:paraId="25A5C35C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Resource Management</w:t>
      </w:r>
      <w:r w:rsidR="00954C8E">
        <w:rPr>
          <w:rFonts w:cs="Tahoma"/>
          <w:sz w:val="22"/>
          <w:szCs w:val="22"/>
        </w:rPr>
        <w:tab/>
      </w:r>
      <w:r w:rsidR="00954C8E"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>Ability to protect</w:t>
      </w:r>
      <w:r w:rsidR="00954C8E">
        <w:rPr>
          <w:rFonts w:cs="Tahoma"/>
          <w:sz w:val="22"/>
          <w:szCs w:val="22"/>
        </w:rPr>
        <w:t xml:space="preserve"> </w:t>
      </w:r>
      <w:r>
        <w:rPr>
          <w:rFonts w:cs="Tahoma"/>
          <w:sz w:val="22"/>
          <w:szCs w:val="22"/>
        </w:rPr>
        <w:t>and maintain personal resources during high demand events</w:t>
      </w:r>
    </w:p>
    <w:p w14:paraId="63446E6C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Frequency of Dwelling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Ability to not frequently dwell on past negative events</w:t>
      </w:r>
    </w:p>
    <w:p w14:paraId="534D0272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Coping Belief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Belief that one has the ability to cope with stressful events</w:t>
      </w:r>
    </w:p>
    <w:p w14:paraId="4C63A7C1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Self-Concept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Belief that one's sense of worth is independent of life events</w:t>
      </w:r>
    </w:p>
    <w:p w14:paraId="262776E0" w14:textId="77777777" w:rsidR="006A1612" w:rsidRDefault="006A1612">
      <w:pPr>
        <w:rPr>
          <w:rFonts w:cs="Tahoma"/>
          <w:sz w:val="22"/>
          <w:szCs w:val="22"/>
        </w:rPr>
      </w:pPr>
    </w:p>
    <w:p w14:paraId="53082818" w14:textId="77777777" w:rsidR="006A1612" w:rsidRDefault="006A1612">
      <w:pPr>
        <w:rPr>
          <w:rFonts w:cs="Tahoma"/>
          <w:b/>
          <w:bCs/>
          <w:sz w:val="22"/>
          <w:szCs w:val="22"/>
        </w:rPr>
      </w:pPr>
      <w:r>
        <w:rPr>
          <w:rFonts w:cs="Tahoma"/>
          <w:b/>
          <w:bCs/>
          <w:sz w:val="22"/>
          <w:szCs w:val="22"/>
        </w:rPr>
        <w:lastRenderedPageBreak/>
        <w:t>QOL 4 MENTAL STYLE</w:t>
      </w:r>
    </w:p>
    <w:p w14:paraId="7AF70DD0" w14:textId="77777777" w:rsidR="006A1612" w:rsidRDefault="006A1612">
      <w:pPr>
        <w:rPr>
          <w:rFonts w:cs="Tahoma"/>
          <w:i/>
          <w:iCs/>
          <w:sz w:val="22"/>
          <w:szCs w:val="22"/>
        </w:rPr>
      </w:pPr>
      <w:r>
        <w:rPr>
          <w:rFonts w:cs="Tahoma"/>
          <w:i/>
          <w:iCs/>
          <w:sz w:val="22"/>
          <w:szCs w:val="22"/>
        </w:rPr>
        <w:t>Dimension</w:t>
      </w:r>
      <w:r>
        <w:rPr>
          <w:rFonts w:cs="Tahoma"/>
          <w:i/>
          <w:iCs/>
          <w:sz w:val="22"/>
          <w:szCs w:val="22"/>
        </w:rPr>
        <w:tab/>
      </w:r>
      <w:r>
        <w:rPr>
          <w:rFonts w:cs="Tahoma"/>
          <w:i/>
          <w:iCs/>
          <w:sz w:val="22"/>
          <w:szCs w:val="22"/>
        </w:rPr>
        <w:tab/>
      </w:r>
      <w:r>
        <w:rPr>
          <w:rFonts w:cs="Tahoma"/>
          <w:i/>
          <w:iCs/>
          <w:sz w:val="22"/>
          <w:szCs w:val="22"/>
        </w:rPr>
        <w:tab/>
        <w:t>Definition</w:t>
      </w:r>
    </w:p>
    <w:p w14:paraId="72D9D062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Rumination / Focus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Inappro</w:t>
      </w:r>
      <w:r w:rsidR="00954C8E">
        <w:rPr>
          <w:rFonts w:cs="Tahoma"/>
          <w:sz w:val="22"/>
          <w:szCs w:val="22"/>
        </w:rPr>
        <w:t>p</w:t>
      </w:r>
      <w:r>
        <w:rPr>
          <w:rFonts w:cs="Tahoma"/>
          <w:sz w:val="22"/>
          <w:szCs w:val="22"/>
        </w:rPr>
        <w:t>riate levels of time and focus on issues for the means of problem solving</w:t>
      </w:r>
    </w:p>
    <w:p w14:paraId="291C2821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Interpretation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To have a realistic not falsely optimistic or pessimistic view on events</w:t>
      </w:r>
    </w:p>
    <w:p w14:paraId="383C3C73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Attribution style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To not falsely attribute bad events to internal causes and good events to externals</w:t>
      </w:r>
    </w:p>
    <w:p w14:paraId="79E7E609" w14:textId="77777777" w:rsidR="006A1612" w:rsidRDefault="00954C8E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Self-Reference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 w:rsidR="006A1612">
        <w:rPr>
          <w:rFonts w:cs="Tahoma"/>
          <w:sz w:val="22"/>
          <w:szCs w:val="22"/>
        </w:rPr>
        <w:t xml:space="preserve">To not self-doubt or rate one's performance/attributes in </w:t>
      </w:r>
      <w:r>
        <w:rPr>
          <w:rFonts w:cs="Tahoma"/>
          <w:sz w:val="22"/>
          <w:szCs w:val="22"/>
        </w:rPr>
        <w:t>comparison</w:t>
      </w:r>
      <w:r w:rsidR="006A1612">
        <w:rPr>
          <w:rFonts w:cs="Tahoma"/>
          <w:sz w:val="22"/>
          <w:szCs w:val="22"/>
        </w:rPr>
        <w:t xml:space="preserve"> to others</w:t>
      </w:r>
    </w:p>
    <w:p w14:paraId="5070D470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Loc</w:t>
      </w:r>
      <w:r w:rsidR="00954C8E">
        <w:rPr>
          <w:rFonts w:cs="Tahoma"/>
          <w:sz w:val="22"/>
          <w:szCs w:val="22"/>
        </w:rPr>
        <w:t>us of Control</w:t>
      </w:r>
      <w:r w:rsidR="00954C8E">
        <w:rPr>
          <w:rFonts w:cs="Tahoma"/>
          <w:sz w:val="22"/>
          <w:szCs w:val="22"/>
        </w:rPr>
        <w:tab/>
      </w:r>
      <w:r w:rsidR="00954C8E"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>To feel self-directed and in control of one's life choices</w:t>
      </w:r>
    </w:p>
    <w:p w14:paraId="1392BF8E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Integrated Perspective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The ability to integrate thoughts, emotions, conduct, meaning, others needs etc</w:t>
      </w:r>
    </w:p>
    <w:p w14:paraId="7FCB6F84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Resourcefulness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Resourceful management of psychological and environmental stressors</w:t>
      </w:r>
    </w:p>
    <w:p w14:paraId="3A821F5A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Cognitive Adaptation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Flexibility of adjustment to challenging events</w:t>
      </w:r>
    </w:p>
    <w:p w14:paraId="2CF9980A" w14:textId="77777777" w:rsidR="006A1612" w:rsidRDefault="00954C8E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Optimism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 w:rsidR="006A1612">
        <w:rPr>
          <w:rFonts w:cs="Tahoma"/>
          <w:sz w:val="22"/>
          <w:szCs w:val="22"/>
        </w:rPr>
        <w:t>A positive mental style that is opportunity focused and constructive</w:t>
      </w:r>
    </w:p>
    <w:p w14:paraId="7E4A7106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Positive Self Appraisal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Positive beliefs about the self and one's abilities and degree of competence</w:t>
      </w:r>
    </w:p>
    <w:p w14:paraId="08DEF8A1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Positive Daily Functioning</w:t>
      </w:r>
      <w:r>
        <w:rPr>
          <w:rFonts w:cs="Tahoma"/>
          <w:sz w:val="22"/>
          <w:szCs w:val="22"/>
        </w:rPr>
        <w:tab/>
        <w:t>Positive approach to the daily events of one's life</w:t>
      </w:r>
    </w:p>
    <w:p w14:paraId="6CF4FF4B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Social Self-Worth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Ability to successfully interact and be of use to others</w:t>
      </w:r>
    </w:p>
    <w:p w14:paraId="0DF2D30A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Problem Solving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Ability to be analytical, strategic, to act, decide, plan and follow through</w:t>
      </w:r>
    </w:p>
    <w:p w14:paraId="3796E499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Support Seeking/Delegation</w:t>
      </w:r>
      <w:r>
        <w:rPr>
          <w:rFonts w:cs="Tahoma"/>
          <w:sz w:val="22"/>
          <w:szCs w:val="22"/>
        </w:rPr>
        <w:tab/>
        <w:t>Seeking of help, advice, comfort and support</w:t>
      </w:r>
    </w:p>
    <w:p w14:paraId="32CCA3BD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Disengagement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Efforts to disengage or stay away from stressful events</w:t>
      </w:r>
    </w:p>
    <w:p w14:paraId="6FB2618C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Distraction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Engagement in alternative pleasurable activities</w:t>
      </w:r>
    </w:p>
    <w:p w14:paraId="29553A89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Acceptance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Accom</w:t>
      </w:r>
      <w:r w:rsidR="00954C8E">
        <w:rPr>
          <w:rFonts w:cs="Tahoma"/>
          <w:sz w:val="22"/>
          <w:szCs w:val="22"/>
        </w:rPr>
        <w:t>m</w:t>
      </w:r>
      <w:r>
        <w:rPr>
          <w:rFonts w:cs="Tahoma"/>
          <w:sz w:val="22"/>
          <w:szCs w:val="22"/>
        </w:rPr>
        <w:t>odating or minimising non-preferred activities</w:t>
      </w:r>
    </w:p>
    <w:p w14:paraId="45B36B37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Emotional Regulation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Capacity to process and express emotions at the appropriate time and place</w:t>
      </w:r>
    </w:p>
    <w:p w14:paraId="0F2507D5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Information Seeking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Interest in getting information on causes, consequences and strategies of issues</w:t>
      </w:r>
    </w:p>
    <w:p w14:paraId="1AAA2A9B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Negotiation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Ability to assess priorities and create workable compromises</w:t>
      </w:r>
    </w:p>
    <w:p w14:paraId="0D3146F1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Force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Use of anger and force to change undesirable situations</w:t>
      </w:r>
    </w:p>
    <w:p w14:paraId="367B3BBB" w14:textId="77777777" w:rsidR="006A1612" w:rsidRDefault="006A1612">
      <w:pPr>
        <w:rPr>
          <w:rFonts w:cs="Tahoma"/>
          <w:sz w:val="22"/>
          <w:szCs w:val="22"/>
        </w:rPr>
      </w:pPr>
    </w:p>
    <w:p w14:paraId="30AF46E8" w14:textId="77777777" w:rsidR="006A1612" w:rsidRDefault="006A1612">
      <w:pPr>
        <w:rPr>
          <w:rFonts w:cs="Tahoma"/>
          <w:b/>
          <w:bCs/>
          <w:sz w:val="22"/>
          <w:szCs w:val="22"/>
        </w:rPr>
      </w:pPr>
      <w:r>
        <w:rPr>
          <w:rFonts w:cs="Tahoma"/>
          <w:b/>
          <w:bCs/>
          <w:sz w:val="22"/>
          <w:szCs w:val="22"/>
        </w:rPr>
        <w:t>QOL 5 LIFE ADMINISTRATION</w:t>
      </w:r>
    </w:p>
    <w:p w14:paraId="4F40012E" w14:textId="77777777" w:rsidR="006A1612" w:rsidRDefault="006A1612">
      <w:pPr>
        <w:rPr>
          <w:rFonts w:cs="Tahoma"/>
          <w:i/>
          <w:iCs/>
          <w:sz w:val="22"/>
          <w:szCs w:val="22"/>
        </w:rPr>
      </w:pPr>
      <w:r>
        <w:rPr>
          <w:rFonts w:cs="Tahoma"/>
          <w:i/>
          <w:iCs/>
          <w:sz w:val="22"/>
          <w:szCs w:val="22"/>
        </w:rPr>
        <w:t>Dimension</w:t>
      </w:r>
      <w:r>
        <w:rPr>
          <w:rFonts w:cs="Tahoma"/>
          <w:i/>
          <w:iCs/>
          <w:sz w:val="22"/>
          <w:szCs w:val="22"/>
        </w:rPr>
        <w:tab/>
      </w:r>
      <w:r>
        <w:rPr>
          <w:rFonts w:cs="Tahoma"/>
          <w:i/>
          <w:iCs/>
          <w:sz w:val="22"/>
          <w:szCs w:val="22"/>
        </w:rPr>
        <w:tab/>
      </w:r>
      <w:r>
        <w:rPr>
          <w:rFonts w:cs="Tahoma"/>
          <w:i/>
          <w:iCs/>
          <w:sz w:val="22"/>
          <w:szCs w:val="22"/>
        </w:rPr>
        <w:tab/>
        <w:t>Definition</w:t>
      </w:r>
    </w:p>
    <w:p w14:paraId="657A25D0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Commitment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Determination and willingness to invest effort in tasks and goals</w:t>
      </w:r>
    </w:p>
    <w:p w14:paraId="1A09902E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Realistic Goal Setting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Capacity to set attainable tasks and projects</w:t>
      </w:r>
    </w:p>
    <w:p w14:paraId="7BECF299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Goal Progress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The ability to make progress in set tasks</w:t>
      </w:r>
    </w:p>
    <w:p w14:paraId="4C23D922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Self-Concordance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To set tasks that match implicit values, interests and capacities</w:t>
      </w:r>
    </w:p>
    <w:p w14:paraId="164DC971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Time Management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Organising time schedules to complete set tasks</w:t>
      </w:r>
    </w:p>
    <w:p w14:paraId="4135B098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Time Budgeting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Making use of time efficiently</w:t>
      </w:r>
    </w:p>
    <w:p w14:paraId="43C48811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Focus / Attention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Ability to direct attention and resources to required tasks</w:t>
      </w:r>
    </w:p>
    <w:p w14:paraId="65A4CDA3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Time Perspective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Being able to set short, mid and long term goals and projects</w:t>
      </w:r>
    </w:p>
    <w:p w14:paraId="7E71E1C5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Prioritisation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 xml:space="preserve">The skill to set goal hierarchies or priorities </w:t>
      </w:r>
    </w:p>
    <w:p w14:paraId="71EF308F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Organisation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Capacity to use systems and structures to achieve goals</w:t>
      </w:r>
    </w:p>
    <w:p w14:paraId="0026D0AB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Effectiveness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To use relevant means to acquire / attain goals</w:t>
      </w:r>
    </w:p>
    <w:p w14:paraId="6C1FE731" w14:textId="77777777" w:rsidR="006A1612" w:rsidRDefault="00954C8E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Compensation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Mainten</w:t>
      </w:r>
      <w:r w:rsidR="006A1612">
        <w:rPr>
          <w:rFonts w:cs="Tahoma"/>
          <w:sz w:val="22"/>
          <w:szCs w:val="22"/>
        </w:rPr>
        <w:t>ance of functioning / goals through the use of alternative means</w:t>
      </w:r>
    </w:p>
    <w:p w14:paraId="1EF5300D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Future Planning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Lifestyle planning for the future rather than living one day at a time</w:t>
      </w:r>
    </w:p>
    <w:p w14:paraId="3F411E24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Sense of Control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Belief in one's efficacy to control one's life</w:t>
      </w:r>
    </w:p>
    <w:p w14:paraId="402E267E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Support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Accessing of support for tasks</w:t>
      </w:r>
    </w:p>
    <w:p w14:paraId="45877A54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Lists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Use of "To Do"" lists</w:t>
      </w:r>
    </w:p>
    <w:p w14:paraId="796CB816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Multi-tasking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Managing two or more tasks in one time frame</w:t>
      </w:r>
    </w:p>
    <w:p w14:paraId="5ADF2072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Chunking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Breaking up of tasks into manageable units</w:t>
      </w:r>
    </w:p>
    <w:p w14:paraId="3CECAA61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Role Clarity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Having clearly defined work and domestic roles</w:t>
      </w:r>
    </w:p>
    <w:p w14:paraId="5E511378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Assertion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Capacity to say no to extra time demands</w:t>
      </w:r>
    </w:p>
    <w:p w14:paraId="6764C054" w14:textId="77777777" w:rsidR="006A1612" w:rsidRDefault="006A1612">
      <w:pPr>
        <w:rPr>
          <w:rFonts w:cs="Tahoma"/>
          <w:sz w:val="22"/>
          <w:szCs w:val="22"/>
        </w:rPr>
      </w:pPr>
    </w:p>
    <w:p w14:paraId="1F333946" w14:textId="77777777" w:rsidR="006A1612" w:rsidRDefault="006A1612">
      <w:pPr>
        <w:rPr>
          <w:rFonts w:cs="Tahoma"/>
          <w:b/>
          <w:bCs/>
          <w:sz w:val="22"/>
          <w:szCs w:val="22"/>
        </w:rPr>
      </w:pPr>
      <w:r>
        <w:rPr>
          <w:rFonts w:cs="Tahoma"/>
          <w:b/>
          <w:bCs/>
          <w:sz w:val="22"/>
          <w:szCs w:val="22"/>
        </w:rPr>
        <w:t>QOL 6 RELATIONSHIP</w:t>
      </w:r>
    </w:p>
    <w:p w14:paraId="0B28F558" w14:textId="77777777" w:rsidR="006A1612" w:rsidRDefault="006A1612">
      <w:pPr>
        <w:rPr>
          <w:rFonts w:cs="Tahoma"/>
          <w:i/>
          <w:iCs/>
          <w:sz w:val="22"/>
          <w:szCs w:val="22"/>
        </w:rPr>
      </w:pPr>
      <w:r>
        <w:rPr>
          <w:rFonts w:cs="Tahoma"/>
          <w:i/>
          <w:iCs/>
          <w:sz w:val="22"/>
          <w:szCs w:val="22"/>
        </w:rPr>
        <w:t>Dimension</w:t>
      </w:r>
      <w:r>
        <w:rPr>
          <w:rFonts w:cs="Tahoma"/>
          <w:i/>
          <w:iCs/>
          <w:sz w:val="22"/>
          <w:szCs w:val="22"/>
        </w:rPr>
        <w:tab/>
      </w:r>
      <w:r>
        <w:rPr>
          <w:rFonts w:cs="Tahoma"/>
          <w:i/>
          <w:iCs/>
          <w:sz w:val="22"/>
          <w:szCs w:val="22"/>
        </w:rPr>
        <w:tab/>
      </w:r>
      <w:r>
        <w:rPr>
          <w:rFonts w:cs="Tahoma"/>
          <w:i/>
          <w:iCs/>
          <w:sz w:val="22"/>
          <w:szCs w:val="22"/>
        </w:rPr>
        <w:tab/>
        <w:t>Definition</w:t>
      </w:r>
    </w:p>
    <w:p w14:paraId="3D58EC50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Active / Open Listening</w:t>
      </w:r>
      <w:r>
        <w:rPr>
          <w:rFonts w:cs="Tahoma"/>
          <w:sz w:val="22"/>
          <w:szCs w:val="22"/>
        </w:rPr>
        <w:tab/>
        <w:t>Ability to openly listen to neutral or challenging material and feed it back</w:t>
      </w:r>
    </w:p>
    <w:p w14:paraId="176E8D82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Emotional Expression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The capacity to express positive or negative feelings</w:t>
      </w:r>
    </w:p>
    <w:p w14:paraId="073782E8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Conflict Resolution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To be able to constructively problem solve conflictual topics</w:t>
      </w:r>
    </w:p>
    <w:p w14:paraId="77A5A71D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Perspective Taking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The ability to see things from another's point of view</w:t>
      </w:r>
    </w:p>
    <w:p w14:paraId="29090384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Sympathetic Concern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The tendency to experience feelings of sympathy and compassion for others</w:t>
      </w:r>
    </w:p>
    <w:p w14:paraId="59D89BB8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Empathy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The ability to feel and understand the personal distress of others</w:t>
      </w:r>
    </w:p>
    <w:p w14:paraId="65DAC798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Social Support / Dependability</w:t>
      </w:r>
      <w:r>
        <w:rPr>
          <w:rFonts w:cs="Tahoma"/>
          <w:sz w:val="22"/>
          <w:szCs w:val="22"/>
        </w:rPr>
        <w:tab/>
        <w:t>The availability to support others emotionally and tangibly (assistance)</w:t>
      </w:r>
    </w:p>
    <w:p w14:paraId="152805B0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Self-Awareness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The ability to be aware of one's emotional and cognitive relationship issues</w:t>
      </w:r>
    </w:p>
    <w:p w14:paraId="3B6EE0E4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lastRenderedPageBreak/>
        <w:t>Rationality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The ability to objectively and rationally relate to others in conflict</w:t>
      </w:r>
    </w:p>
    <w:p w14:paraId="27B66E43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Role / Boundary Clarity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Clear and articulated expectations of roles and boundaries</w:t>
      </w:r>
    </w:p>
    <w:p w14:paraId="1CB0B53E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Work Success Focus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Level of focus on competition, power and success over partner focus</w:t>
      </w:r>
    </w:p>
    <w:p w14:paraId="4225C824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Companionship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The degree of sharing across important life areas</w:t>
      </w:r>
    </w:p>
    <w:p w14:paraId="3E7BE4E5" w14:textId="77777777" w:rsidR="006A1612" w:rsidRDefault="006A1612">
      <w:pPr>
        <w:rPr>
          <w:rFonts w:cs="Tahoma"/>
          <w:sz w:val="22"/>
          <w:szCs w:val="22"/>
        </w:rPr>
      </w:pPr>
    </w:p>
    <w:p w14:paraId="3208FA89" w14:textId="77777777" w:rsidR="006A1612" w:rsidRDefault="006A1612">
      <w:pPr>
        <w:rPr>
          <w:rFonts w:cs="Tahoma"/>
          <w:b/>
          <w:bCs/>
          <w:sz w:val="22"/>
          <w:szCs w:val="22"/>
        </w:rPr>
      </w:pPr>
      <w:r>
        <w:rPr>
          <w:rFonts w:cs="Tahoma"/>
          <w:b/>
          <w:bCs/>
          <w:sz w:val="22"/>
          <w:szCs w:val="22"/>
        </w:rPr>
        <w:t>QOL 7 WORK</w:t>
      </w:r>
    </w:p>
    <w:p w14:paraId="1D802F57" w14:textId="77777777" w:rsidR="006A1612" w:rsidRDefault="006A1612">
      <w:pPr>
        <w:rPr>
          <w:rFonts w:cs="Tahoma"/>
          <w:i/>
          <w:iCs/>
          <w:sz w:val="22"/>
          <w:szCs w:val="22"/>
        </w:rPr>
      </w:pPr>
      <w:r>
        <w:rPr>
          <w:rFonts w:cs="Tahoma"/>
          <w:i/>
          <w:iCs/>
          <w:sz w:val="22"/>
          <w:szCs w:val="22"/>
        </w:rPr>
        <w:t>Dimension</w:t>
      </w:r>
      <w:r>
        <w:rPr>
          <w:rFonts w:cs="Tahoma"/>
          <w:i/>
          <w:iCs/>
          <w:sz w:val="22"/>
          <w:szCs w:val="22"/>
        </w:rPr>
        <w:tab/>
      </w:r>
      <w:r>
        <w:rPr>
          <w:rFonts w:cs="Tahoma"/>
          <w:i/>
          <w:iCs/>
          <w:sz w:val="22"/>
          <w:szCs w:val="22"/>
        </w:rPr>
        <w:tab/>
      </w:r>
      <w:r>
        <w:rPr>
          <w:rFonts w:cs="Tahoma"/>
          <w:i/>
          <w:iCs/>
          <w:sz w:val="22"/>
          <w:szCs w:val="22"/>
        </w:rPr>
        <w:tab/>
        <w:t>Definition</w:t>
      </w:r>
    </w:p>
    <w:p w14:paraId="59A4E0B7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Workload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Taking on only the work one can effectively manage within a rea</w:t>
      </w:r>
      <w:r w:rsidR="00954C8E">
        <w:rPr>
          <w:rFonts w:cs="Tahoma"/>
          <w:sz w:val="22"/>
          <w:szCs w:val="22"/>
        </w:rPr>
        <w:t>s</w:t>
      </w:r>
      <w:r>
        <w:rPr>
          <w:rFonts w:cs="Tahoma"/>
          <w:sz w:val="22"/>
          <w:szCs w:val="22"/>
        </w:rPr>
        <w:t>onable timeframe</w:t>
      </w:r>
    </w:p>
    <w:p w14:paraId="254DAA98" w14:textId="77777777" w:rsidR="006A1612" w:rsidRDefault="00954C8E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Role Clarity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 w:rsidR="006A1612">
        <w:rPr>
          <w:rFonts w:cs="Tahoma"/>
          <w:sz w:val="22"/>
          <w:szCs w:val="22"/>
        </w:rPr>
        <w:t>Clarity of role, work demands and ou</w:t>
      </w:r>
      <w:r>
        <w:rPr>
          <w:rFonts w:cs="Tahoma"/>
          <w:sz w:val="22"/>
          <w:szCs w:val="22"/>
        </w:rPr>
        <w:t>tcome expectations.</w:t>
      </w:r>
    </w:p>
    <w:p w14:paraId="2F964217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Work Support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The experience of emotional and pragmatic support in work projects</w:t>
      </w:r>
    </w:p>
    <w:p w14:paraId="32724107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Task Autonomy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Latitude for autonomy, flexibility, choice and personal style</w:t>
      </w:r>
    </w:p>
    <w:p w14:paraId="643566C2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Skill Utilisation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smartTag w:uri="urn:schemas-microsoft-com:office:smarttags" w:element="place">
        <w:r>
          <w:rPr>
            <w:rFonts w:cs="Tahoma"/>
            <w:sz w:val="22"/>
            <w:szCs w:val="22"/>
          </w:rPr>
          <w:t>Opportunity</w:t>
        </w:r>
      </w:smartTag>
      <w:r>
        <w:rPr>
          <w:rFonts w:cs="Tahoma"/>
          <w:sz w:val="22"/>
          <w:szCs w:val="22"/>
        </w:rPr>
        <w:t xml:space="preserve"> for utilisation of skills and expression of valued abilities</w:t>
      </w:r>
    </w:p>
    <w:p w14:paraId="6FB409AC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Intrinsic motivation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Intrinsically motivated job tasks and work goals</w:t>
      </w:r>
    </w:p>
    <w:p w14:paraId="68E40C95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Variety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Variation in job content, location, non-repetitive skill and task variety</w:t>
      </w:r>
    </w:p>
    <w:p w14:paraId="0FC3AF23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Work Predictability</w:t>
      </w:r>
      <w:r w:rsidR="00954C8E">
        <w:rPr>
          <w:rFonts w:cs="Tahoma"/>
          <w:sz w:val="22"/>
          <w:szCs w:val="22"/>
        </w:rPr>
        <w:tab/>
      </w:r>
      <w:r w:rsidR="00954C8E"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>Clarity of work rules and expected behaviours and outcome measures</w:t>
      </w:r>
    </w:p>
    <w:p w14:paraId="6122809E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Money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Appropriate level of pay relative to skill level and peers</w:t>
      </w:r>
    </w:p>
    <w:p w14:paraId="03AD225E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Physical Security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Safe, environmentally supportive working conditions</w:t>
      </w:r>
    </w:p>
    <w:p w14:paraId="240C1205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Work Relationships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Quality of sharing and solidarity versus conflict in work environment</w:t>
      </w:r>
    </w:p>
    <w:p w14:paraId="7E1C012F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Job Value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Personal sense of job importance, contribution, self and others respect</w:t>
      </w:r>
    </w:p>
    <w:p w14:paraId="13667132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Low competitiveness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The lack of personal valuing to outperform others</w:t>
      </w:r>
    </w:p>
    <w:p w14:paraId="5C114E39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Mastery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The need to master problems and situations</w:t>
      </w:r>
    </w:p>
    <w:p w14:paraId="1EF2D05A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Organisational Commitment</w:t>
      </w:r>
      <w:r>
        <w:rPr>
          <w:rFonts w:cs="Tahoma"/>
          <w:sz w:val="22"/>
          <w:szCs w:val="22"/>
        </w:rPr>
        <w:tab/>
        <w:t>Commitment to / satisfaction with the organisational design / process and its success</w:t>
      </w:r>
    </w:p>
    <w:p w14:paraId="642FD8E5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Low money beliefs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Low value attached to financial gains</w:t>
      </w:r>
    </w:p>
    <w:p w14:paraId="1AA0BEFB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Coping Style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Ability to deal with situations in a non-reactive unemotional way</w:t>
      </w:r>
    </w:p>
    <w:p w14:paraId="23CB6B57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Work-Related Fatigue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The degree of physical, mental or emotional impact of work upon the employee</w:t>
      </w:r>
    </w:p>
    <w:p w14:paraId="4DE1BF5F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Job Security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The level of doubt versus stability in job security</w:t>
      </w:r>
    </w:p>
    <w:p w14:paraId="68778663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Task Satisfaction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The level of resistance or engagement across work tasks</w:t>
      </w:r>
    </w:p>
    <w:p w14:paraId="4C6B6CDD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Value Attainment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The extent to which one's job helps to attain personally valued outcomes / goals</w:t>
      </w:r>
    </w:p>
    <w:p w14:paraId="503C3F83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Global Work Attitude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General feelings and beliefs about the nature of one's job and organisation</w:t>
      </w:r>
    </w:p>
    <w:p w14:paraId="325D6DA4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Work Mood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How people feel at work when they are engaged in their job</w:t>
      </w:r>
    </w:p>
    <w:p w14:paraId="4543F961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Family/Friends Support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Feeling supported in one's work by significant others such as family and friends</w:t>
      </w:r>
    </w:p>
    <w:p w14:paraId="5BC2DF0B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Work Goals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Having short, medium and long term work goals</w:t>
      </w:r>
    </w:p>
    <w:p w14:paraId="5DF39CE9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Personal Life Opportunities</w:t>
      </w:r>
      <w:r>
        <w:rPr>
          <w:rFonts w:cs="Tahoma"/>
          <w:sz w:val="22"/>
          <w:szCs w:val="22"/>
        </w:rPr>
        <w:tab/>
        <w:t>Work allows for the obtaining of personal goals</w:t>
      </w:r>
    </w:p>
    <w:p w14:paraId="65D77068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Progression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Work offers the opportunity for progression and growth if desired</w:t>
      </w:r>
    </w:p>
    <w:p w14:paraId="150036DA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Perceived control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The sense that one's work is under one's personal control</w:t>
      </w:r>
    </w:p>
    <w:p w14:paraId="44450058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Work Focus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The degree to which individuals take their work seriously are active and work hard</w:t>
      </w:r>
    </w:p>
    <w:p w14:paraId="262AFDD2" w14:textId="77777777" w:rsidR="006A1612" w:rsidRDefault="006A1612">
      <w:pPr>
        <w:rPr>
          <w:rFonts w:cs="Tahoma"/>
          <w:sz w:val="22"/>
          <w:szCs w:val="22"/>
        </w:rPr>
      </w:pPr>
    </w:p>
    <w:p w14:paraId="5A583090" w14:textId="77777777" w:rsidR="006A1612" w:rsidRDefault="006A1612">
      <w:pPr>
        <w:rPr>
          <w:rFonts w:cs="Tahoma"/>
          <w:b/>
          <w:bCs/>
          <w:sz w:val="22"/>
          <w:szCs w:val="22"/>
        </w:rPr>
      </w:pPr>
      <w:r>
        <w:rPr>
          <w:rFonts w:cs="Tahoma"/>
          <w:b/>
          <w:bCs/>
          <w:sz w:val="22"/>
          <w:szCs w:val="22"/>
        </w:rPr>
        <w:t>QOL 8 MONEY</w:t>
      </w:r>
    </w:p>
    <w:p w14:paraId="044BE4E6" w14:textId="77777777" w:rsidR="006A1612" w:rsidRDefault="006A1612">
      <w:pPr>
        <w:rPr>
          <w:rFonts w:cs="Tahoma"/>
          <w:i/>
          <w:iCs/>
          <w:sz w:val="22"/>
          <w:szCs w:val="22"/>
        </w:rPr>
      </w:pPr>
      <w:r>
        <w:rPr>
          <w:rFonts w:cs="Tahoma"/>
          <w:i/>
          <w:iCs/>
          <w:sz w:val="22"/>
          <w:szCs w:val="22"/>
        </w:rPr>
        <w:t>Dimension</w:t>
      </w:r>
      <w:r>
        <w:rPr>
          <w:rFonts w:cs="Tahoma"/>
          <w:i/>
          <w:iCs/>
          <w:sz w:val="22"/>
          <w:szCs w:val="22"/>
        </w:rPr>
        <w:tab/>
      </w:r>
      <w:r>
        <w:rPr>
          <w:rFonts w:cs="Tahoma"/>
          <w:i/>
          <w:iCs/>
          <w:sz w:val="22"/>
          <w:szCs w:val="22"/>
        </w:rPr>
        <w:tab/>
      </w:r>
      <w:r>
        <w:rPr>
          <w:rFonts w:cs="Tahoma"/>
          <w:i/>
          <w:iCs/>
          <w:sz w:val="22"/>
          <w:szCs w:val="22"/>
        </w:rPr>
        <w:tab/>
        <w:t>Definition</w:t>
      </w:r>
    </w:p>
    <w:p w14:paraId="6E990433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Absolute Income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Absolute not relative size of income</w:t>
      </w:r>
    </w:p>
    <w:p w14:paraId="7F42FEA7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Habituation (-)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The degree to which individuals habituate to income gains</w:t>
      </w:r>
    </w:p>
    <w:p w14:paraId="48303CB0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Security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Interest in money for practical needs, future life planning and freedom from poverty</w:t>
      </w:r>
    </w:p>
    <w:p w14:paraId="7D94F4B0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Family Support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View money as a means to offer family support</w:t>
      </w:r>
    </w:p>
    <w:p w14:paraId="567C1273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Market worth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See money as a means to get just compensation for efforts</w:t>
      </w:r>
    </w:p>
    <w:p w14:paraId="70DCB232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Pride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Driven by a sense of pride and achievement</w:t>
      </w:r>
    </w:p>
    <w:p w14:paraId="5DAD21FF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Leisure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See money as an opportunity to spend time and resources on leisure activities</w:t>
      </w:r>
    </w:p>
    <w:p w14:paraId="55FE1AF6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Freedom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View money as a resource to implement own ideas</w:t>
      </w:r>
    </w:p>
    <w:p w14:paraId="105D3BB7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Enjoyment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Value the availability of money to spontaneously use it how one wants</w:t>
      </w:r>
    </w:p>
    <w:p w14:paraId="63C8A7FB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Charity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See money as a resource to assist others</w:t>
      </w:r>
    </w:p>
    <w:p w14:paraId="23E1337C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Social Comparison(-)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Use money as a means to show off and seek power</w:t>
      </w:r>
    </w:p>
    <w:p w14:paraId="1180D3B9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Self-Doubt(-)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Use money to assist in overcoming self-doubt</w:t>
      </w:r>
    </w:p>
    <w:p w14:paraId="1647121D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Budget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Have a written budget that is consistently followed</w:t>
      </w:r>
    </w:p>
    <w:p w14:paraId="3F8E94F6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Future expectations(-)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Expectations that one's future income will be better</w:t>
      </w:r>
    </w:p>
    <w:p w14:paraId="5BF58492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 xml:space="preserve">Savings 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Consumption is predictably less than expenditure to allow for savings</w:t>
      </w:r>
    </w:p>
    <w:p w14:paraId="74EBC1C2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Minimum Income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The difference between actual income and minimum survival income</w:t>
      </w:r>
    </w:p>
    <w:p w14:paraId="13751ED3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Debt Tolerance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Lack of tolerance for debt accumulation</w:t>
      </w:r>
    </w:p>
    <w:p w14:paraId="0F2C3522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Impulsivity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Tendency to impulse buy and not consistently manage money</w:t>
      </w:r>
    </w:p>
    <w:p w14:paraId="2DFF20D6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lastRenderedPageBreak/>
        <w:t>Support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Support by significant others to stay out of debt and manage money</w:t>
      </w:r>
    </w:p>
    <w:p w14:paraId="2F9B7029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Work Status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Perceived association between the role of work and money management</w:t>
      </w:r>
    </w:p>
    <w:p w14:paraId="792A9421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Budget Attitudes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Perception of the utility in maintaining a budget</w:t>
      </w:r>
    </w:p>
    <w:p w14:paraId="7181C1E0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Income Perceptions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Per</w:t>
      </w:r>
      <w:r w:rsidR="00954C8E">
        <w:rPr>
          <w:rFonts w:cs="Tahoma"/>
          <w:sz w:val="22"/>
          <w:szCs w:val="22"/>
        </w:rPr>
        <w:t>ception that one doesn't make en</w:t>
      </w:r>
      <w:r>
        <w:rPr>
          <w:rFonts w:cs="Tahoma"/>
          <w:sz w:val="22"/>
          <w:szCs w:val="22"/>
        </w:rPr>
        <w:t>ough money to maintain a budget</w:t>
      </w:r>
    </w:p>
    <w:p w14:paraId="19F7B360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Resource Sharing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Pooling of money and financial resources of partners in relationship</w:t>
      </w:r>
    </w:p>
    <w:p w14:paraId="4EA92D3C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Consumption Discipline</w:t>
      </w:r>
      <w:r>
        <w:rPr>
          <w:rFonts w:cs="Tahoma"/>
          <w:sz w:val="22"/>
          <w:szCs w:val="22"/>
        </w:rPr>
        <w:tab/>
        <w:t>Self-discipline exercised over the urge to spend current income</w:t>
      </w:r>
    </w:p>
    <w:p w14:paraId="4B393BF3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Income Predictability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Income not vulnerable to unforseen life events</w:t>
      </w:r>
    </w:p>
    <w:p w14:paraId="6DBDBB5B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Financial Planning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Specific planning activities that enhance the probability of achieving financial goals</w:t>
      </w:r>
    </w:p>
    <w:p w14:paraId="22C98959" w14:textId="77777777" w:rsidR="006A1612" w:rsidRDefault="006A1612">
      <w:pPr>
        <w:rPr>
          <w:rFonts w:cs="Tahoma"/>
          <w:sz w:val="22"/>
          <w:szCs w:val="22"/>
        </w:rPr>
      </w:pPr>
    </w:p>
    <w:p w14:paraId="28A6D567" w14:textId="77777777" w:rsidR="006A1612" w:rsidRDefault="006A1612">
      <w:pPr>
        <w:rPr>
          <w:rFonts w:cs="Tahoma"/>
          <w:b/>
          <w:bCs/>
          <w:sz w:val="22"/>
          <w:szCs w:val="22"/>
        </w:rPr>
      </w:pPr>
      <w:r>
        <w:rPr>
          <w:rFonts w:cs="Tahoma"/>
          <w:b/>
          <w:bCs/>
          <w:sz w:val="22"/>
          <w:szCs w:val="22"/>
        </w:rPr>
        <w:t>QOL 9 HEALTH</w:t>
      </w:r>
    </w:p>
    <w:p w14:paraId="2355A17E" w14:textId="77777777" w:rsidR="006A1612" w:rsidRDefault="006A1612">
      <w:pPr>
        <w:rPr>
          <w:rFonts w:cs="Tahoma"/>
          <w:i/>
          <w:iCs/>
          <w:sz w:val="22"/>
          <w:szCs w:val="22"/>
        </w:rPr>
      </w:pPr>
      <w:r>
        <w:rPr>
          <w:rFonts w:cs="Tahoma"/>
          <w:i/>
          <w:iCs/>
          <w:sz w:val="22"/>
          <w:szCs w:val="22"/>
        </w:rPr>
        <w:t>Dimension</w:t>
      </w:r>
      <w:r>
        <w:rPr>
          <w:rFonts w:cs="Tahoma"/>
          <w:i/>
          <w:iCs/>
          <w:sz w:val="22"/>
          <w:szCs w:val="22"/>
        </w:rPr>
        <w:tab/>
      </w:r>
      <w:r>
        <w:rPr>
          <w:rFonts w:cs="Tahoma"/>
          <w:i/>
          <w:iCs/>
          <w:sz w:val="22"/>
          <w:szCs w:val="22"/>
        </w:rPr>
        <w:tab/>
      </w:r>
      <w:r>
        <w:rPr>
          <w:rFonts w:cs="Tahoma"/>
          <w:i/>
          <w:iCs/>
          <w:sz w:val="22"/>
          <w:szCs w:val="22"/>
        </w:rPr>
        <w:tab/>
        <w:t>Definition</w:t>
      </w:r>
    </w:p>
    <w:p w14:paraId="272126C8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Physical Functioning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Level of disability, mobility, activity and dexterity</w:t>
      </w:r>
    </w:p>
    <w:p w14:paraId="3DD98F7D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Role Limitations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Effect of health upon carrying out of life roles</w:t>
      </w:r>
    </w:p>
    <w:p w14:paraId="5E62772A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Energy / Vitality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Level of daily energy</w:t>
      </w:r>
    </w:p>
    <w:p w14:paraId="02826E6A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Health Perception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Perception of the status of one's health</w:t>
      </w:r>
    </w:p>
    <w:p w14:paraId="60D2780D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Disease Status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Presence of diseases</w:t>
      </w:r>
    </w:p>
    <w:p w14:paraId="055476A0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Pain / Discomfort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Intensity, frequ</w:t>
      </w:r>
      <w:r w:rsidR="00954C8E">
        <w:rPr>
          <w:rFonts w:cs="Tahoma"/>
          <w:sz w:val="22"/>
          <w:szCs w:val="22"/>
        </w:rPr>
        <w:t>ency and duration of pain / bod</w:t>
      </w:r>
      <w:r>
        <w:rPr>
          <w:rFonts w:cs="Tahoma"/>
          <w:sz w:val="22"/>
          <w:szCs w:val="22"/>
        </w:rPr>
        <w:t>ily discomfort</w:t>
      </w:r>
    </w:p>
    <w:p w14:paraId="145791D3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Drug side effects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Physical effect of drugs</w:t>
      </w:r>
    </w:p>
    <w:p w14:paraId="7E81F9E1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Sleep / Rest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Amount of sleep (disturbance) or rest</w:t>
      </w:r>
    </w:p>
    <w:p w14:paraId="5B5C2FB6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Mental Health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General mood and psychological well-being</w:t>
      </w:r>
    </w:p>
    <w:p w14:paraId="7A9F466F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Fitness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Ability to perform a range of physically demanding tasks</w:t>
      </w:r>
    </w:p>
    <w:p w14:paraId="4B5E110D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Social Functioning/Support</w:t>
      </w:r>
      <w:r>
        <w:rPr>
          <w:rFonts w:cs="Tahoma"/>
          <w:sz w:val="22"/>
          <w:szCs w:val="22"/>
        </w:rPr>
        <w:tab/>
        <w:t>Range of supportive social interactions</w:t>
      </w:r>
    </w:p>
    <w:p w14:paraId="72C0FBF5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Daily Activities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Range of daily activities</w:t>
      </w:r>
    </w:p>
    <w:p w14:paraId="708ED6D8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Mental Alertness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Capacity to reason, learn and problem solve</w:t>
      </w:r>
    </w:p>
    <w:p w14:paraId="32D50B97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Body care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Ability to look after one's own health</w:t>
      </w:r>
    </w:p>
    <w:p w14:paraId="322A61B8" w14:textId="54C25E60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Communication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 w:rsidR="00893D7E"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>Level of communication skills</w:t>
      </w:r>
    </w:p>
    <w:p w14:paraId="1EF39CB9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Future Outlook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Positive future outlook</w:t>
      </w:r>
    </w:p>
    <w:p w14:paraId="02D026A0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Self-Regulation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Sense of personal control</w:t>
      </w:r>
    </w:p>
    <w:p w14:paraId="06666B32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Achievement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Achievement of goals that express oneself</w:t>
      </w:r>
    </w:p>
    <w:p w14:paraId="222B10F2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Faith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Trust in some kind of life meaning</w:t>
      </w:r>
    </w:p>
    <w:p w14:paraId="6935CBB9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Goal Conflict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Conflict between values and behaviours</w:t>
      </w:r>
    </w:p>
    <w:p w14:paraId="4FD57586" w14:textId="77777777" w:rsidR="006A1612" w:rsidRDefault="006A1612">
      <w:pPr>
        <w:rPr>
          <w:rFonts w:cs="Tahoma"/>
          <w:sz w:val="22"/>
          <w:szCs w:val="22"/>
        </w:rPr>
      </w:pPr>
    </w:p>
    <w:p w14:paraId="4B0A7AD5" w14:textId="77777777" w:rsidR="006A1612" w:rsidRDefault="006A1612">
      <w:pPr>
        <w:rPr>
          <w:rFonts w:cs="Tahoma"/>
          <w:b/>
          <w:bCs/>
          <w:sz w:val="22"/>
          <w:szCs w:val="22"/>
        </w:rPr>
      </w:pPr>
      <w:r>
        <w:rPr>
          <w:rFonts w:cs="Tahoma"/>
          <w:b/>
          <w:bCs/>
          <w:sz w:val="22"/>
          <w:szCs w:val="22"/>
        </w:rPr>
        <w:t>QOL 10 LEISURE</w:t>
      </w:r>
    </w:p>
    <w:p w14:paraId="6C171F75" w14:textId="77777777" w:rsidR="006A1612" w:rsidRDefault="006A1612">
      <w:pPr>
        <w:rPr>
          <w:rFonts w:cs="Tahoma"/>
          <w:i/>
          <w:iCs/>
          <w:sz w:val="22"/>
          <w:szCs w:val="22"/>
        </w:rPr>
      </w:pPr>
      <w:r>
        <w:rPr>
          <w:rFonts w:cs="Tahoma"/>
          <w:i/>
          <w:iCs/>
          <w:sz w:val="22"/>
          <w:szCs w:val="22"/>
        </w:rPr>
        <w:t>Dimension</w:t>
      </w:r>
      <w:r>
        <w:rPr>
          <w:rFonts w:cs="Tahoma"/>
          <w:i/>
          <w:iCs/>
          <w:sz w:val="22"/>
          <w:szCs w:val="22"/>
        </w:rPr>
        <w:tab/>
      </w:r>
      <w:r>
        <w:rPr>
          <w:rFonts w:cs="Tahoma"/>
          <w:i/>
          <w:iCs/>
          <w:sz w:val="22"/>
          <w:szCs w:val="22"/>
        </w:rPr>
        <w:tab/>
      </w:r>
      <w:r>
        <w:rPr>
          <w:rFonts w:cs="Tahoma"/>
          <w:i/>
          <w:iCs/>
          <w:sz w:val="22"/>
          <w:szCs w:val="22"/>
        </w:rPr>
        <w:tab/>
        <w:t>Definition</w:t>
      </w:r>
    </w:p>
    <w:p w14:paraId="4E1EC2CA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Exertion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smartTag w:uri="urn:schemas-microsoft-com:office:smarttags" w:element="place">
        <w:r>
          <w:rPr>
            <w:rFonts w:cs="Tahoma"/>
            <w:sz w:val="22"/>
            <w:szCs w:val="22"/>
          </w:rPr>
          <w:t>Opportunity</w:t>
        </w:r>
      </w:smartTag>
      <w:r>
        <w:rPr>
          <w:rFonts w:cs="Tahoma"/>
          <w:sz w:val="22"/>
          <w:szCs w:val="22"/>
        </w:rPr>
        <w:t xml:space="preserve"> to carry out the desired level of physical activity</w:t>
      </w:r>
    </w:p>
    <w:p w14:paraId="0D239FD2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Family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Companionship and connection in daily tasks/other activities</w:t>
      </w:r>
    </w:p>
    <w:p w14:paraId="2AB6E600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Self-Expression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smartTag w:uri="urn:schemas-microsoft-com:office:smarttags" w:element="place">
        <w:r>
          <w:rPr>
            <w:rFonts w:cs="Tahoma"/>
            <w:sz w:val="22"/>
            <w:szCs w:val="22"/>
          </w:rPr>
          <w:t>Opportunity</w:t>
        </w:r>
      </w:smartTag>
      <w:r>
        <w:rPr>
          <w:rFonts w:cs="Tahoma"/>
          <w:sz w:val="22"/>
          <w:szCs w:val="22"/>
        </w:rPr>
        <w:t xml:space="preserve"> to creatively express oneself</w:t>
      </w:r>
    </w:p>
    <w:p w14:paraId="45A25602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Challenge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Optimal level of fulfilment/satisfaction from life activities</w:t>
      </w:r>
    </w:p>
    <w:p w14:paraId="7FCA538E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Pleasure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The optimal balance of pleasure and sacrifice</w:t>
      </w:r>
    </w:p>
    <w:p w14:paraId="0FF45DB5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Stimulation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Sufficient complexity in activities/events to generate stimulation</w:t>
      </w:r>
    </w:p>
    <w:p w14:paraId="2CBBAA9E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Achievement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smartTag w:uri="urn:schemas-microsoft-com:office:smarttags" w:element="place">
        <w:r>
          <w:rPr>
            <w:rFonts w:cs="Tahoma"/>
            <w:sz w:val="22"/>
            <w:szCs w:val="22"/>
          </w:rPr>
          <w:t>Opportunity</w:t>
        </w:r>
      </w:smartTag>
      <w:r>
        <w:rPr>
          <w:rFonts w:cs="Tahoma"/>
          <w:sz w:val="22"/>
          <w:szCs w:val="22"/>
        </w:rPr>
        <w:t xml:space="preserve"> to achieve something</w:t>
      </w:r>
    </w:p>
    <w:p w14:paraId="368D3C47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Down time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Undemanding, low effort, time-out opportunity</w:t>
      </w:r>
    </w:p>
    <w:p w14:paraId="634E3134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Domestic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Household management activities</w:t>
      </w:r>
    </w:p>
    <w:p w14:paraId="49C287AF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Self-Improvement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smartTag w:uri="urn:schemas-microsoft-com:office:smarttags" w:element="place">
        <w:r>
          <w:rPr>
            <w:rFonts w:cs="Tahoma"/>
            <w:sz w:val="22"/>
            <w:szCs w:val="22"/>
          </w:rPr>
          <w:t>Opportunity</w:t>
        </w:r>
      </w:smartTag>
      <w:r>
        <w:rPr>
          <w:rFonts w:cs="Tahoma"/>
          <w:sz w:val="22"/>
          <w:szCs w:val="22"/>
        </w:rPr>
        <w:t xml:space="preserve"> for personal growth and improvement</w:t>
      </w:r>
    </w:p>
    <w:p w14:paraId="46DC1EB6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Variety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A range of hobbies / interests</w:t>
      </w:r>
    </w:p>
    <w:p w14:paraId="059319AB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Time load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Amount of time spent engaging in leisure</w:t>
      </w:r>
    </w:p>
    <w:p w14:paraId="774C57A9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Friendships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Engagement in activities/topics that transcend mundane daily tasks</w:t>
      </w:r>
    </w:p>
    <w:p w14:paraId="46CBE47B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Activities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Choice of activities such as housework, sport, travelling</w:t>
      </w:r>
    </w:p>
    <w:p w14:paraId="170926B7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Motivation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Level of intrinsic motivation determines amount of leisure</w:t>
      </w:r>
    </w:p>
    <w:p w14:paraId="551F00C3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Freedom of choice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The experience of freedom of choice in the activity</w:t>
      </w:r>
    </w:p>
    <w:p w14:paraId="216D2138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Commitment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Commitment to the leisure activity</w:t>
      </w:r>
    </w:p>
    <w:p w14:paraId="72A015CA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Concentration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Focused concentration on the leisure activity</w:t>
      </w:r>
    </w:p>
    <w:p w14:paraId="0270EC49" w14:textId="77777777" w:rsidR="006A1612" w:rsidRDefault="00954C8E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Forgetting of self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Absorp</w:t>
      </w:r>
      <w:r w:rsidR="006A1612">
        <w:rPr>
          <w:rFonts w:cs="Tahoma"/>
          <w:sz w:val="22"/>
          <w:szCs w:val="22"/>
        </w:rPr>
        <w:t>tion in the activity and forgetting of self</w:t>
      </w:r>
    </w:p>
    <w:p w14:paraId="41255069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Time loss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Loss of time</w:t>
      </w:r>
    </w:p>
    <w:p w14:paraId="4F8AA636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Flow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The experience of engagement when challenges meet skills</w:t>
      </w:r>
    </w:p>
    <w:p w14:paraId="15173CD6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Relaxation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Calm experience of no stress or tension</w:t>
      </w:r>
    </w:p>
    <w:p w14:paraId="3785A1B4" w14:textId="77777777" w:rsidR="006A1612" w:rsidRDefault="006A1612">
      <w:pPr>
        <w:rPr>
          <w:rFonts w:cs="Tahoma"/>
          <w:sz w:val="22"/>
          <w:szCs w:val="22"/>
        </w:rPr>
      </w:pPr>
      <w:r>
        <w:rPr>
          <w:rFonts w:cs="Tahoma"/>
          <w:sz w:val="22"/>
          <w:szCs w:val="22"/>
        </w:rPr>
        <w:t>Positive affect</w:t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</w:r>
      <w:r>
        <w:rPr>
          <w:rFonts w:cs="Tahoma"/>
          <w:sz w:val="22"/>
          <w:szCs w:val="22"/>
        </w:rPr>
        <w:tab/>
        <w:t>The experience of happy and satisfied emotions</w:t>
      </w:r>
    </w:p>
    <w:sectPr w:rsidR="006A1612">
      <w:footnotePr>
        <w:pos w:val="beneathText"/>
      </w:footnotePr>
      <w:pgSz w:w="11905" w:h="16837"/>
      <w:pgMar w:top="1134" w:right="550" w:bottom="1134" w:left="76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displayBackgroundShape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pos w:val="beneathText"/>
  </w:foot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24AB"/>
    <w:rsid w:val="001E24AB"/>
    <w:rsid w:val="004517BA"/>
    <w:rsid w:val="006A1612"/>
    <w:rsid w:val="007D26FD"/>
    <w:rsid w:val="00893D7E"/>
    <w:rsid w:val="00954C8E"/>
    <w:rsid w:val="009975CA"/>
    <w:rsid w:val="00A90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  <w14:docId w14:val="3F34E9CA"/>
  <w15:chartTrackingRefBased/>
  <w15:docId w15:val="{6395D49D-5D82-4C36-9C82-B7E5ABB2D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uppressAutoHyphens/>
    </w:pPr>
    <w:rPr>
      <w:rFonts w:eastAsia="Lucida Sans Unicode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</w:style>
  <w:style w:type="character" w:customStyle="1" w:styleId="WW-Absatz-Standardschriftart">
    <w:name w:val="WW-Absatz-Standardschriftart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hAnsi="Arial" w:cs="Tahoma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customStyle="1" w:styleId="Index">
    <w:name w:val="Index"/>
    <w:basedOn w:val="Normal"/>
    <w:pPr>
      <w:suppressLineNumbers/>
    </w:pPr>
    <w:rPr>
      <w:rFonts w:cs="Tahom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237</Words>
  <Characters>12751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QOL DOMAIN FACETS</vt:lpstr>
    </vt:vector>
  </TitlesOfParts>
  <Company>Life Quality Systems</Company>
  <LinksUpToDate>false</LinksUpToDate>
  <CharactersWithSpaces>14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OL DOMAIN FACETS</dc:title>
  <dc:subject/>
  <dc:creator>Bodhi</dc:creator>
  <cp:keywords/>
  <dc:description/>
  <cp:lastModifiedBy>Patrick Jones</cp:lastModifiedBy>
  <cp:revision>4</cp:revision>
  <cp:lastPrinted>2112-12-31T16:00:00Z</cp:lastPrinted>
  <dcterms:created xsi:type="dcterms:W3CDTF">2021-10-16T07:04:00Z</dcterms:created>
  <dcterms:modified xsi:type="dcterms:W3CDTF">2021-10-16T07:05:00Z</dcterms:modified>
</cp:coreProperties>
</file>